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orting Information file</w:t>
      </w:r>
    </w:p>
    <w:p>
      <w:pPr>
        <w:pStyle w:val="Normal"/>
        <w:rPr/>
      </w:pPr>
      <w:r>
        <w:rPr/>
        <w:t xml:space="preserve">MEDLINE search strategy </w:t>
      </w:r>
    </w:p>
    <w:p>
      <w:pPr>
        <w:pStyle w:val="Normal"/>
        <w:rPr/>
      </w:pPr>
      <w:r>
        <w:rPr/>
        <w:t xml:space="preserve">((service user* OR (frail elderly) OR old* OR frail OR older adult* OR older people OR older person* OR caregiver* OR carer* OR (health care provider*) OR (health care professional*) OR (health care personnel) OR (general practitioner*) OR GP OR ("physician, family") OR (social care provider*) OR (social worker*) OR nurse* OR (allied health professional*) OR (allied health personnel)) </w:t>
      </w:r>
    </w:p>
    <w:p>
      <w:pPr>
        <w:pStyle w:val="Normal"/>
        <w:rPr/>
      </w:pPr>
      <w:r>
        <w:rPr/>
        <w:t xml:space="preserve">AND ((delivery of health care, integrated) OR ("integrated care pathway*") OR (integrated care) OR (integrated care model*) OR (collaborative care) OR (continuity of care) OR (Continuity of Patient Care) OR (“Buurtzorg model”) OR care coord* OR care co-ord* OR comprehensive care OR (“comprehensive geriatric assessment”) OR (“case manag*”)) </w:t>
      </w:r>
    </w:p>
    <w:p>
      <w:pPr>
        <w:pStyle w:val="Normal"/>
        <w:rPr/>
      </w:pPr>
      <w:r>
        <w:rPr/>
        <w:t>AND ((qualitative research) OR (qualitative study) OR perspective* OR view* OR experience* OR ("attitude of health personnel") OR (“attitude of social care personnel”) OR ("health knowledge, attitudes, practice") OR opinion* OR perception* OR implementation OR (health plan implementation) OR barrier* OR hinder* OR enabl* OR facilitat*))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4:58:00Z</dcterms:created>
  <dc:creator>Sadler, Euan</dc:creator>
  <dc:description/>
  <cp:keywords/>
  <dc:language>en-US</dc:language>
  <cp:lastModifiedBy>Sadler, Euan</cp:lastModifiedBy>
  <dcterms:modified xsi:type="dcterms:W3CDTF">2019-03-14T14:58:00Z</dcterms:modified>
  <cp:revision>2</cp:revision>
  <dc:subject/>
  <dc:title/>
</cp:coreProperties>
</file>